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8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572"/>
        <w:gridCol w:w="108"/>
        <w:gridCol w:w="1152"/>
        <w:gridCol w:w="1260"/>
        <w:gridCol w:w="1620"/>
      </w:tblGrid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rimer name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equence (5’-3’)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position in </w:t>
            </w:r>
            <w:r>
              <w:rPr>
                <w:i/>
                <w:sz w:val="22"/>
                <w:szCs w:val="22"/>
                <w:lang w:val="en-US"/>
              </w:rPr>
              <w:t>Spinacia</w:t>
            </w:r>
            <w:r>
              <w:rPr>
                <w:sz w:val="22"/>
                <w:szCs w:val="22"/>
                <w:lang w:val="en-US"/>
              </w:rPr>
              <w:t xml:space="preserve"> cp gen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 xml:space="preserve">position in </w:t>
            </w:r>
            <w:r>
              <w:rPr>
                <w:i/>
                <w:sz w:val="22"/>
                <w:szCs w:val="22"/>
                <w:lang w:val="en-US"/>
              </w:rPr>
              <w:t>Fagopyrum</w:t>
            </w:r>
            <w:r>
              <w:rPr>
                <w:sz w:val="22"/>
                <w:szCs w:val="22"/>
                <w:lang w:val="en-US"/>
              </w:rPr>
              <w:t xml:space="preserve"> cp genom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enomic region</w:t>
            </w:r>
          </w:p>
        </w:tc>
      </w:tr>
      <w:tr>
        <w:trPr>
          <w:cantSplit w:val="true"/>
        </w:trPr>
        <w:tc>
          <w:tcPr>
            <w:tcW w:w="100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arge single copy regi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CGCGCATGGTGGATTCACAAT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 –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 –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H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GTTATGCATGAACGTAATGC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270 –</w:t>
            </w:r>
          </w:p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2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490 –</w:t>
            </w:r>
          </w:p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5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psb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R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GATGGTTTGGTGTTTTGATGATCCC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1161 – 1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1381 – 14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psb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AGGTTCACGAATACCATCAA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78 – 1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98 – 13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GGAAAATCAATTCTGGC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42 – 24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36 – 26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tK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ACATTTGACTCCGTAT</w:t>
            </w:r>
            <w:r>
              <w:rPr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</w:rPr>
              <w:t>ACTGA</w:t>
            </w:r>
            <w:r>
              <w:rPr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56 – 22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50 – 24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tK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TGGTTCAAACTCTTCGCTACT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01 – 28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92 – 30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tK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AGGAACAATAAGAATCTTTGAT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66 – 26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60 – 288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matK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TTGCTAACTCAACGGTAG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34 – 40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4242 – 42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lang w:val="en-US"/>
              </w:rPr>
            </w:pPr>
            <w:r>
              <w:rPr>
                <w:lang w:val="en-US"/>
              </w:rPr>
              <w:t>trnK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AAGATTCTAGCCGCAC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99 – 40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07 – 42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K, 2 exon/1 intr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GTCTATCGAATCGTTGCAA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66 – 48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14 – 52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rps</w:t>
            </w:r>
            <w:r>
              <w:rPr/>
              <w:t>16</w:t>
            </w:r>
            <w:r>
              <w:rPr>
                <w:lang w:val="en-US"/>
              </w:rPr>
              <w:t>,</w:t>
            </w:r>
            <w:r>
              <w:rPr/>
              <w:t xml:space="preserve"> 2 </w:t>
            </w:r>
            <w:r>
              <w:rPr>
                <w:lang w:val="en-US"/>
              </w:rPr>
              <w:t>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GCAGGAACATTTAAATAAGTTTG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774 – 48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12 – 51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16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TAAAACTTCGTTTGAAA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85 – 58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16 – 61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rps</w:t>
            </w:r>
            <w:r>
              <w:rPr/>
              <w:t>16</w:t>
            </w:r>
            <w:r>
              <w:rPr>
                <w:lang w:val="en-US"/>
              </w:rPr>
              <w:t>,</w:t>
            </w:r>
            <w:r>
              <w:rPr/>
              <w:t xml:space="preserve"> 1 </w:t>
            </w:r>
            <w:r>
              <w:rPr>
                <w:lang w:val="en-US"/>
              </w:rPr>
              <w:t>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7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GCTTTCTACCACATCG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767 – 57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98 – 6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rps</w:t>
            </w:r>
            <w:r>
              <w:rPr/>
              <w:t>16</w:t>
            </w:r>
            <w:r>
              <w:rPr>
                <w:lang w:val="en-US"/>
              </w:rPr>
              <w:t>,</w:t>
            </w:r>
            <w:r>
              <w:rPr/>
              <w:t xml:space="preserve"> 1 </w:t>
            </w:r>
            <w:r>
              <w:rPr>
                <w:lang w:val="en-US"/>
              </w:rPr>
              <w:t>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7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ACTTACAGCAGCTTGCCAAA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55 – 67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77 – 70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K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8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CTTAATATCTTTAGTTTGA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05 – 66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21 – 68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K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8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TTGCTAATCCGTTGTACGAGT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14 – 75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59 – 75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S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9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GAGGGATTCGAACCC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86 – 75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31 – 75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S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9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CTATACCAAAGGTTTAGAAG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072 – 9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492 – 95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R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0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GCTAACGATGCGGGTTCGAT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898 – 89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314 – 93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G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0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ATGTCTCTTCTATTAMGAAGA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863 – 98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252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10383 – 104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1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ATTACATTAGTRGGAATA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695 – 97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215 – 102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1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TAATACCGATATTTTAGCAACAA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001 – 120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505 – 125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F, 1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2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TCGATTATCTAATAAATCAYT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154 – 111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81 – 117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F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2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GCTTCTATTGGACC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659 – 12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175 – 1319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H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3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AAATWGTTAAMGCTTCCATAA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533 – 125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049 – 130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H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3F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GCCTGAATACCACTTGTAAATAAT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482 – 135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966 – 139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I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3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ATTAGTAGTTGTTGTTCTTGTTTC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549 – 135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033 – 140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I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6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TCGGATATAAAACTNTGAGTA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615 – 156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150 – 161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C2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17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TCATACCATTTGTCYTTACTTCAA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868 – 168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390 – 174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C2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0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TTTCTTCGTTTYTTTGCCAATAA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735 – 1776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245 – 182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C2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0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TGGTATTCTACAAGTGAATATTTGC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096 – 19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630 – 196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C2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1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GTGGATCCGACATTAATCCTCT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959 – 189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9493 – 195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C2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1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ATTTGTTTACATCCATTAG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179 – 202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735 – 207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C1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2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TTCATATGAGAAAACATAAGTA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069 – 200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625 – 206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C1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2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CAATTAGCCGATYTGGATTT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001 – 210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545 – 215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C1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3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TCTATATTTGTTCGAAKAAAAT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845 – 208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401 – 214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C1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3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TATAAAAAGTGGAATTTGTG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172 – 221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725 – 227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C1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4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AGGAAGACGTTTYAAATAC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009 – 22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562 – 225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C1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4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ATACTTGGCATTCAGRTA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316 – 233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869 – 2389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5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TCCATCGCACATCAATRA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245 – 232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3798 – 238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5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CGATATGAATCAYTTGAAAMATA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4684 – 247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25237 – 252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rpo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6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GAGGAGTCGGTATYAATTTAT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4560 – 245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113 – 251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6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ACACCCGGATTTGAACTG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765 – 267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418 – 274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C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7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GGCGGCATGGCCGA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6715 – 267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368 – 273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C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7F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GCTGCTTTAATGGTAG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306 – 273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331 – 283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7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TAAATATTCTYCGCATTTATTGCTA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339 – 283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239 – 292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M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8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AAAGCRGTAGGAACTAGA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306 – 283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206 – 292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M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8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CCCGAGCGGTTAATGG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641 – 296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0829 – 3084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de-DE"/>
              </w:rPr>
              <w:t>trnY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9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GCTGGATTTGAACCAGC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9589 – 296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0777 – 307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de-DE"/>
              </w:rPr>
              <w:t>trnY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29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ATACCATGAAGTTACAAAG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667 – 316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041 – 330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D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0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TATGGATGACTGGTTAC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1560 – 315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2943 – 3295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psbD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0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AGTAAAATYAATCCTTGT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762 – 327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136 – 341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C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1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GCTCTTTAATGGAACTT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557 – 325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931 – 3395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C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1F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CTCAAGCATTTACTTTTCTRG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447 – 334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4820 – 348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en-US"/>
              </w:rPr>
              <w:t>psbC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1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AATTGACTGCATTGATCTCNGTAG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746 – 337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5120 – 351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en-US"/>
              </w:rPr>
              <w:t>psbC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1R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TCGAATCCCTCTCTC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190 – 34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35603 – 356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de-DE"/>
              </w:rPr>
              <w:t>trnS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2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CCTTTAGGTTCTTTAAAT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710 – 337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084 – 3510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C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2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ATCCAAGCCATAAWGATGTA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770 – 347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143 – 361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Z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3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TTGGCTGTTTTTGCATTAA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659 – 346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032 – 360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Z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3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GACGTTGYTTTTTGACCGGAA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746 – 357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061 – 370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14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4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ACCAAACTGCTCTACCCCGC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470 – 354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788 – 368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M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4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GGTTCATCATGCTATTG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704 – 367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024 – 380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5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CCGAAATATCACAAGTA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6558 – 365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878 – 3789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5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TGGGATCCTCATTTTGGTCAA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979 – 38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299 – 393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6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CCATTTCGGTTGTAGGTGTAAC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790 – 378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110 – 3913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6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TATTCATAATGATACCATGAGTG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9171 – 391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491 – 405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7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CATGRATTGTAAATGCATGA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926 – 389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246 – 402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7F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AATGGAACCAACCRGCAAAAAGCATYA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021 – 400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341 – 413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7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GAACCTACATGCTGATGCTC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392 – 404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712 – 417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7R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ATGATTATTCGTTCGCCGGAA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530 – 405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850 – 418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8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TCAGCATGTAGGTTCCAGA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0395 – 404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715 – 417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8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AAACCGAGATAGTTACC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593 – 416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059 – 4307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cf3, 2 intr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8F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TCCCTGTCGAATGGCTTGTTCT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1272 – 412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752 – 427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cf3, 3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8R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TTATTATGAAGCTATGCGA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224 – 422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694 – 437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cf3, 1 intr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9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CACTGCCATATTATTAAAAGCTT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2069 – 420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539 – 435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cf3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39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ATATCGTATTCGTTTAGAAGAA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930 – 449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350 – 463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4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0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TATGGCGAAATTGGTAGACGC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214 – 462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133 – 481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L, 1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0F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AATCGTGAGGGTTCAAGTCCCTC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568 – 465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687 – 4871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L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0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CCAGATTTGAACTGGTGACACG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6978 – 47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9104 – 491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F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4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TGTTCAGTACCGATTCTTATAGTA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576 – 486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717 – 5074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K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5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TTTGTAAAGYCTCTATTCCTTG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8050 – 480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212 – 502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J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5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GTTCGAGTCCGTATAGCCC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011 – 500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336 – 523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V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6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GGGCTATACGGACTCGAACCGTAG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011 – 500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336 – 523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V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6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GTATGAAAGCAATACTCTAACCGC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872 – 508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170 – 531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M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6R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GTTAGGTAGAGCACCTCGTTTACA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640 – 506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950 – 529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trnV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6R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GAGCTAGGACACGAG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1170 – 51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396 – 534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E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7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CTCAGCGGTTAGAGTATTGCTTTCA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0869 – 508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3167 – 531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de-DE"/>
              </w:rPr>
              <w:t>trnM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7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GGAAATGATCTTTACATGGAAATG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391 – 524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620 – 5464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8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ACTCTCATACGMGCT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2291 – 52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4520 – 5453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tp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8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TAGTCAGGAGTATAATAAGTCAATTT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884 – 539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121 – 5614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bcL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49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TCACCACAAACAGAGAC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3825 – 538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062 – 5608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bcL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1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CCTACTACAGATCCCATACTA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997 – 570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903 – 589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ccD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2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GTGAACAATGTGGATATCATTTGAAA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737 – 567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58643 – 5867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accD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LSC-52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CCAGGRAATCCCCAACGAAAA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862 – 588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876 – 609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cf4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2R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RATAAAGAAGCCATTG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150 – 581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076 – 600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I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3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CAAGGGATCGTGATGTCTTTY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733 – 587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747 – 6077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ycf4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3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TTATTGTGTCGCTTAAGTTA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112 – 601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341 – 623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em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4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TTACTAATTGGTGGAATR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786 – 598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015 – 620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em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4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CCTACATATATCGGATATTT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185 – 61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344 – 633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5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ACTGTATTTGAAGCAGTT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0878 – 608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037 – 630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5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TTACTCATTTTTGTACTTGCTG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713 – 6273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751 – 647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L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5F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GTTCAATTGTCCGAAATGAA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583 – 616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742 – 6376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5R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GCCGATACTACTGGAA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527 – 62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562 – 645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J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6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CCAGTAGTATCGGCC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2527 – 625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562 – 645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J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6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TCTGGAAGCACAGGAGAACG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185 – 632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223 – 652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E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7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GAATAACCAACCCGCAATGAA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3096 – 63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134 – 6515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E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7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TCCAAATAGAAAAACTTCAATC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645 – 646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425 – 664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G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8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TCTAACTAGTTATTTYGGTT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389 – 644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158 – 661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L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8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CATCTGGGAATAAACGATTR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740 – 657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595 – 676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J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9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CGAGATCTAAAAACATATC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5652 – 656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511 – 675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J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59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AACAAAGATAAAATACGAGCTT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827 – 668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988 – 690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18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0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ATCGAATTGATTATAGAAAC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6699 – 667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860 – 688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18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60F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ATTTGTGCAAGTATTTTACGA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7265 – 672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384 – 6940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l20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0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CCAACYATTAAACAACTTATT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423 – 684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538 – 705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12_5’end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1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ACACCCTAGTACATGTT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334 – 683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449 – 704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12, 5’end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1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TCTCCACATTGGATCAAGAA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1197 – 712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541 – 735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1F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GTGAGGGAATGCTAAACGTTT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9403 – 694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1574 – 715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lpP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1R1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CCTATTGGTGTTCCAAAAG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582 – 706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904 – 729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plP, 1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1F2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GCTTCTGTTGCTGACATAAA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8621 – 686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0776 – 7079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plP, 3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2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CCTTGGTATCGTGTTCATA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1054 – 710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398 – 734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2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CAATCCCAGCAAAAACATCTC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472 – 724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816 – 748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3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TGAAATCAGATGGTGTTTTTCG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2353 – 723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697 – 747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B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3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GAATTATAAATTTCCAAAATAATAGA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306 – 733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657 – 7568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H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4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TTCGGAATATGGTAAAGTAG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3222 – 732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573 – 7559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bH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5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CGATGGTCRGCAAGTATGATGG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4529 – 745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832 – 768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B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5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CCAATTTAGCTCTTAATACAGGATCR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903 – 759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118 – 782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D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6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CTCGAGCCGGATGATGAAAA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5801 – 758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091 – 781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etD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6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TTTAACTCCGAAAGAAGCAC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817 – 768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215 – 7923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7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CAATTCTRATTGGTCAATAAAA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6623 – 766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021 – 790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oA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7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TATTCATGTTCAAGCRAGT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843 – 778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241 – 8026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11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8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TCGTAATGCYGCATCTCTT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7627 – 776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0025 – 8004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11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8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CCTGGTCTACGAATCTA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816 – 788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173 – 8119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8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9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CATATATAACATAAAATTTCTCCGC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685 – 787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042 – 810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8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69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TGGAAAAATATGGGTACGTA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942 – 79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285 – 8230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l16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70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AATTGAGTTCGTATAGGCATTT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751 – 797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2094 – 821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l16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70R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GGACAAAAAATAAATCCACT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888 – 819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4203 – 842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3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LSC-71F</w:t>
            </w:r>
          </w:p>
        </w:tc>
        <w:tc>
          <w:tcPr>
            <w:tcW w:w="4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AATTCGATAGCTTTTTTCATTGC</w:t>
            </w:r>
          </w:p>
        </w:tc>
        <w:tc>
          <w:tcPr>
            <w:tcW w:w="12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458 – 81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3773 – 837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3</w:t>
            </w:r>
          </w:p>
        </w:tc>
      </w:tr>
      <w:tr>
        <w:trPr>
          <w:cantSplit w:val="true"/>
        </w:trPr>
        <w:tc>
          <w:tcPr>
            <w:tcW w:w="100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mall single copy regi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1F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AGAGCTAAAGTAGCTCCTA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067 – 1090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820 – 1168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F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F-SSC-IRb*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TTCATGTATGGTTACCTGATGCTATGG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235 – 1092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989 – 1170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F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1R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TGCAATTCTGGTTCTTATTTATAGTG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664 – 1096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117418</w:t>
            </w:r>
            <w:r>
              <w:rPr/>
              <w:t xml:space="preserve"> – </w:t>
            </w:r>
            <w:r>
              <w:rPr>
                <w:lang w:val="en-US"/>
              </w:rPr>
              <w:t>1174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F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2F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CGTGTAAACCAAAAACCTA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9494 – 1095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17248 – 1172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F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2R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GTRCGCTTTTTTGGAACTGCCA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959 – 1109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18697 – 1187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l32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3F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GCAGTTCCAAAAAAGCGYACTTC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959 – 1109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18697 – 1187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l32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3R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CCGCGACTCGGACTCGA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166 – 1121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19748 – 1197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L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4F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CGCTATGGTGAAATTGGTAG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2106 – 112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19688 – 1197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rnL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4R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GAATGATATTAACTCCTATTTATTYATTATC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3690 – 1137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21258 – 1212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D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5F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TAATRAATAAATAGGAGTTAATATCATTCC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3690 – 1137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21258 – 12128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D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5R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TATTRGAAATGATACCTTGGG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5280 – 1153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22854 –12287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C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SSC-</w:t>
            </w:r>
            <w:r>
              <w:rPr/>
              <w:t>6</w:t>
            </w:r>
            <w:r>
              <w:rPr>
                <w:lang w:val="en-US"/>
              </w:rPr>
              <w:t>F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GRGTTGTTTCATGCCATAAATAAAC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5151 – 115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22725 – 1227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saC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6R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TGGATTTRCCTGGACCAATACATGA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668 – 1166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24229 – 12425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G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7F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AATAAAGATATACACACAAGAACC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6548 – 1165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/>
              <w:t>124109 – 12413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G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7R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AGAATTAGTAGCAGGTTATCAAAC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953 – 1179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5586 – 1256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A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8F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AAATTTCCATCCAAGATTTAATA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659 – 1176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5292 – 1253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A, 2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8R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ARAAGTACAAGCTATCAATTCTTTT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9726 – 1197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7326 – 12735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A, 1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SC-9F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CATATTCAGGTCCAATACGTTGTTGTA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9569 – 1195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7169 – 12719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dhA, 1 exon</w:t>
            </w:r>
          </w:p>
        </w:tc>
      </w:tr>
      <w:tr>
        <w:trPr>
          <w:cantSplit w:val="true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15-SSC-IRa*</w:t>
            </w:r>
          </w:p>
        </w:tc>
        <w:tc>
          <w:tcPr>
            <w:tcW w:w="46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GTGCAATTCCAAATGTAAAGTAAGTCT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1229 – 121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8804 – 12883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rps15</w:t>
            </w:r>
          </w:p>
        </w:tc>
      </w:tr>
      <w:tr>
        <w:trPr>
          <w:cantSplit w:val="true"/>
        </w:trPr>
        <w:tc>
          <w:tcPr>
            <w:tcW w:w="100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* These primers are developed for Long-PCR reactions and used in pair with IRb-25F, enabling amplification of the IRb-SSC and SSC-IRa junction regions.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Additional file 1.</w:t>
      </w:r>
    </w:p>
    <w:p>
      <w:pPr>
        <w:pStyle w:val="Normal"/>
        <w:rPr/>
      </w:pPr>
      <w:r>
        <w:rPr>
          <w:bCs/>
          <w:lang w:val="en-US"/>
        </w:rPr>
        <w:t>Conserved primers developed for amplification and sequencing of buckwheat chloroplast genome.</w:t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09:33:00Z</dcterms:created>
  <dc:creator>Dept. Evolutionary Biochemistry</dc:creator>
  <dc:description/>
  <cp:keywords/>
  <dc:language>en-US</dc:language>
  <cp:lastModifiedBy>Dept. Evolutionary Biochemistry</cp:lastModifiedBy>
  <dcterms:modified xsi:type="dcterms:W3CDTF">2008-05-15T09:44:00Z</dcterms:modified>
  <cp:revision>4</cp:revision>
  <dc:subject/>
  <dc:title/>
</cp:coreProperties>
</file>